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2C12B" w14:textId="304F17BE" w:rsidR="00431562" w:rsidRDefault="005B2248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Table S</w:t>
      </w:r>
      <w:r>
        <w:rPr>
          <w:rFonts w:ascii="Times New Roman" w:hAnsi="Times New Roman" w:cs="Times New Roman" w:hint="eastAsia"/>
          <w:b/>
          <w:sz w:val="28"/>
        </w:rPr>
        <w:t>3</w:t>
      </w:r>
      <w:r>
        <w:rPr>
          <w:rFonts w:ascii="Times New Roman" w:hAnsi="Times New Roman" w:cs="Times New Roman"/>
          <w:b/>
          <w:sz w:val="28"/>
        </w:rPr>
        <w:t xml:space="preserve"> Functional enrichment analysis of hub genes.</w:t>
      </w:r>
    </w:p>
    <w:tbl>
      <w:tblPr>
        <w:tblStyle w:val="a7"/>
        <w:tblW w:w="9784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09"/>
        <w:gridCol w:w="851"/>
        <w:gridCol w:w="1417"/>
        <w:gridCol w:w="3406"/>
      </w:tblGrid>
      <w:tr w:rsidR="00431562" w14:paraId="5D4CE462" w14:textId="77777777">
        <w:trPr>
          <w:trHeight w:val="599"/>
        </w:trPr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E95521" w14:textId="77777777" w:rsidR="00431562" w:rsidRDefault="005B22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erm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73A9E8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49F7BB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unt in gene se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B1A197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.adjust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9103D5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e symbol</w:t>
            </w:r>
          </w:p>
        </w:tc>
      </w:tr>
      <w:tr w:rsidR="00431562" w14:paraId="2C2FDAA0" w14:textId="77777777">
        <w:trPr>
          <w:trHeight w:val="723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9E273EB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O:000581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CC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F85E2ED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pindl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E5F6ECC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E2A53A2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62142E-09</w:t>
            </w:r>
          </w:p>
        </w:tc>
        <w:tc>
          <w:tcPr>
            <w:tcW w:w="340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8D771A6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CDK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KIF20A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AURKB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KIF11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BUB1B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TTK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NUSAP1</w:t>
            </w:r>
          </w:p>
        </w:tc>
      </w:tr>
      <w:tr w:rsidR="00431562" w14:paraId="4197B305" w14:textId="77777777">
        <w:trPr>
          <w:trHeight w:val="701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2E3067D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GO:0000280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(BP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A7CC580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uclear divis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FB17C0B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6F082D9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68068E-07</w:t>
            </w:r>
          </w:p>
        </w:tc>
        <w:tc>
          <w:tcPr>
            <w:tcW w:w="340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3D871EF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AURKB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NCAP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KIF1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BUB1B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TTK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NUSAP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CCNB2</w:t>
            </w:r>
          </w:p>
        </w:tc>
      </w:tr>
      <w:tr w:rsidR="00431562" w14:paraId="5EBC485D" w14:textId="77777777">
        <w:trPr>
          <w:trHeight w:val="856"/>
        </w:trPr>
        <w:tc>
          <w:tcPr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3BB8E72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GO:0048285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(BP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D549E20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ganelle fi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243356D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7655D8E" w14:textId="77777777" w:rsidR="00431562" w:rsidRDefault="005B2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69081E-07</w:t>
            </w:r>
          </w:p>
        </w:tc>
        <w:tc>
          <w:tcPr>
            <w:tcW w:w="340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6C2EAF3" w14:textId="77777777" w:rsidR="00431562" w:rsidRDefault="005B2248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AURKB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NCAP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KIF1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BUB1B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TTK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NUSAP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CCNB2</w:t>
            </w:r>
          </w:p>
        </w:tc>
      </w:tr>
      <w:tr w:rsidR="00431562" w14:paraId="0A0E2927" w14:textId="77777777">
        <w:trPr>
          <w:trHeight w:val="293"/>
        </w:trPr>
        <w:tc>
          <w:tcPr>
            <w:tcW w:w="9784" w:type="dxa"/>
            <w:gridSpan w:val="5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7830FAB0" w14:textId="77777777" w:rsidR="00431562" w:rsidRDefault="005B22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O: Gene Ontology; BP: biological processes; CC: cellular components.</w:t>
            </w:r>
          </w:p>
        </w:tc>
      </w:tr>
    </w:tbl>
    <w:p w14:paraId="5C4D7058" w14:textId="77777777" w:rsidR="00431562" w:rsidRDefault="00431562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sectPr w:rsidR="00431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Y1YjMyZTA5NTM2YWFiMjllMTVhZDYzNTZjNTdhZDMifQ=="/>
  </w:docVars>
  <w:rsids>
    <w:rsidRoot w:val="00AE1957"/>
    <w:rsid w:val="00431562"/>
    <w:rsid w:val="005B2248"/>
    <w:rsid w:val="00AE1957"/>
    <w:rsid w:val="00BA3618"/>
    <w:rsid w:val="00D306A3"/>
    <w:rsid w:val="00F4285F"/>
    <w:rsid w:val="067C1F76"/>
    <w:rsid w:val="0CE70E18"/>
    <w:rsid w:val="1B982E45"/>
    <w:rsid w:val="27497B86"/>
    <w:rsid w:val="2EB96DA7"/>
    <w:rsid w:val="3DFE0FA2"/>
    <w:rsid w:val="3F003F95"/>
    <w:rsid w:val="437D16FF"/>
    <w:rsid w:val="49557D93"/>
    <w:rsid w:val="4A346EF9"/>
    <w:rsid w:val="4E7720AE"/>
    <w:rsid w:val="52E77226"/>
    <w:rsid w:val="5D73449B"/>
    <w:rsid w:val="5F717C21"/>
    <w:rsid w:val="62A81E17"/>
    <w:rsid w:val="65864C4E"/>
    <w:rsid w:val="71FE401B"/>
    <w:rsid w:val="7852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D27DE"/>
  <w15:docId w15:val="{FEEE191D-994E-4D7C-A62E-A878B5D7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x</dc:creator>
  <cp:lastModifiedBy>Daijx</cp:lastModifiedBy>
  <cp:revision>3</cp:revision>
  <dcterms:created xsi:type="dcterms:W3CDTF">2020-03-25T08:54:00Z</dcterms:created>
  <dcterms:modified xsi:type="dcterms:W3CDTF">2023-11-0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D7036FD6AFC4DE1B633000C7567A3FD_12</vt:lpwstr>
  </property>
</Properties>
</file>